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7B424" w14:textId="77777777" w:rsidR="002A7565" w:rsidRDefault="002A7565" w:rsidP="002A7565">
      <w:pPr>
        <w:spacing w:line="360" w:lineRule="auto"/>
        <w:jc w:val="both"/>
      </w:pPr>
    </w:p>
    <w:p w14:paraId="312B6B05" w14:textId="0F789434" w:rsidR="002A7565" w:rsidRPr="007D77A5" w:rsidRDefault="00F74352" w:rsidP="002A7565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</w:t>
      </w:r>
      <w:r w:rsidR="002A7565" w:rsidRPr="007D77A5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1</w:t>
      </w:r>
      <w:r w:rsidR="002A7565" w:rsidRPr="007D77A5">
        <w:rPr>
          <w:b/>
          <w:bCs/>
          <w:sz w:val="20"/>
          <w:szCs w:val="20"/>
        </w:rPr>
        <w:t xml:space="preserve">. </w:t>
      </w:r>
      <w:r w:rsidR="00A36511" w:rsidRPr="007D77A5">
        <w:rPr>
          <w:b/>
          <w:bCs/>
          <w:sz w:val="20"/>
          <w:szCs w:val="20"/>
        </w:rPr>
        <w:t>Primer</w:t>
      </w:r>
      <w:r w:rsidR="00167374" w:rsidRPr="007D77A5">
        <w:rPr>
          <w:b/>
          <w:bCs/>
          <w:sz w:val="20"/>
          <w:szCs w:val="20"/>
        </w:rPr>
        <w:t xml:space="preserve"> information</w:t>
      </w:r>
      <w:r w:rsidR="00C93DCB">
        <w:rPr>
          <w:b/>
          <w:bCs/>
          <w:sz w:val="20"/>
          <w:szCs w:val="20"/>
        </w:rPr>
        <w:t xml:space="preserve">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450"/>
        <w:gridCol w:w="90"/>
        <w:gridCol w:w="1440"/>
        <w:gridCol w:w="900"/>
        <w:gridCol w:w="180"/>
        <w:gridCol w:w="2880"/>
        <w:gridCol w:w="1165"/>
      </w:tblGrid>
      <w:tr w:rsidR="00073CE2" w:rsidRPr="007D77A5" w14:paraId="00405AD4" w14:textId="77777777" w:rsidTr="005A333B">
        <w:trPr>
          <w:trHeight w:val="20"/>
        </w:trPr>
        <w:tc>
          <w:tcPr>
            <w:tcW w:w="935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310AA3F2" w14:textId="099C6154" w:rsidR="00073CE2" w:rsidRPr="007D77A5" w:rsidRDefault="00073CE2" w:rsidP="005A333B">
            <w:pPr>
              <w:rPr>
                <w:b/>
                <w:bCs/>
                <w:sz w:val="20"/>
                <w:szCs w:val="20"/>
              </w:rPr>
            </w:pPr>
            <w:r w:rsidRPr="007D77A5">
              <w:rPr>
                <w:b/>
                <w:bCs/>
                <w:sz w:val="20"/>
                <w:szCs w:val="20"/>
              </w:rPr>
              <w:t xml:space="preserve">Primers for </w:t>
            </w:r>
            <w:r w:rsidR="001D3390">
              <w:rPr>
                <w:b/>
                <w:bCs/>
                <w:sz w:val="20"/>
                <w:szCs w:val="20"/>
              </w:rPr>
              <w:t xml:space="preserve">generating </w:t>
            </w:r>
            <w:r w:rsidRPr="007D77A5">
              <w:rPr>
                <w:b/>
                <w:bCs/>
                <w:sz w:val="20"/>
                <w:szCs w:val="20"/>
              </w:rPr>
              <w:t>SARS-CoV-2 RNA fragments</w:t>
            </w:r>
          </w:p>
        </w:tc>
      </w:tr>
      <w:tr w:rsidR="00073CE2" w:rsidRPr="007D77A5" w14:paraId="648AAEB2" w14:textId="77777777" w:rsidTr="00E21708">
        <w:trPr>
          <w:trHeight w:val="20"/>
        </w:trPr>
        <w:tc>
          <w:tcPr>
            <w:tcW w:w="2785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B5F06" w14:textId="7739A85E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b/>
                <w:bCs/>
                <w:sz w:val="20"/>
                <w:szCs w:val="20"/>
              </w:rPr>
              <w:t>Fragment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95D17" w14:textId="3954FE56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12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C53B8E" w14:textId="244BAD47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b/>
                <w:bCs/>
                <w:sz w:val="20"/>
                <w:szCs w:val="20"/>
              </w:rPr>
              <w:t>Primer sequence</w:t>
            </w:r>
          </w:p>
        </w:tc>
      </w:tr>
      <w:tr w:rsidR="00073CE2" w:rsidRPr="007D77A5" w14:paraId="4F9D39CB" w14:textId="77777777" w:rsidTr="00E21708">
        <w:trPr>
          <w:trHeight w:val="20"/>
        </w:trPr>
        <w:tc>
          <w:tcPr>
            <w:tcW w:w="27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D4BCBD" w14:textId="2F247D0C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5951D6" w14:textId="7A6C5F98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orward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A55AE7" w14:textId="2E9E937B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TATGTACACACCGCATACAG</w:t>
            </w:r>
          </w:p>
        </w:tc>
      </w:tr>
      <w:tr w:rsidR="00073CE2" w:rsidRPr="007D77A5" w14:paraId="2E6784DA" w14:textId="77777777" w:rsidTr="00E21708">
        <w:trPr>
          <w:trHeight w:val="20"/>
        </w:trPr>
        <w:tc>
          <w:tcPr>
            <w:tcW w:w="27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1088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13E39" w14:textId="5CC2CB19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Reverse</w:t>
            </w:r>
          </w:p>
        </w:tc>
        <w:tc>
          <w:tcPr>
            <w:tcW w:w="51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CCB14" w14:textId="545B919B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CGCGGGTGATAAACATGTTA</w:t>
            </w:r>
          </w:p>
        </w:tc>
      </w:tr>
      <w:tr w:rsidR="00073CE2" w:rsidRPr="007D77A5" w14:paraId="03336331" w14:textId="77777777" w:rsidTr="00E21708">
        <w:trPr>
          <w:trHeight w:val="20"/>
        </w:trPr>
        <w:tc>
          <w:tcPr>
            <w:tcW w:w="2785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F92F8A" w14:textId="7793E22D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A192E2" w14:textId="27202F58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orward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98CA218" w14:textId="6A9DFB60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ACCCAGGAGTCAAATGGAAA</w:t>
            </w:r>
          </w:p>
        </w:tc>
      </w:tr>
      <w:tr w:rsidR="00073CE2" w:rsidRPr="007D77A5" w14:paraId="21A736B1" w14:textId="77777777" w:rsidTr="00E21708">
        <w:trPr>
          <w:trHeight w:val="20"/>
        </w:trPr>
        <w:tc>
          <w:tcPr>
            <w:tcW w:w="2785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EAD0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07833" w14:textId="3B6E4615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Reverse</w:t>
            </w:r>
          </w:p>
        </w:tc>
        <w:tc>
          <w:tcPr>
            <w:tcW w:w="51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B01F23" w14:textId="015F8434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ACTGACTAGAGACTAGTGGC</w:t>
            </w:r>
          </w:p>
        </w:tc>
      </w:tr>
      <w:tr w:rsidR="00073CE2" w:rsidRPr="007D77A5" w14:paraId="63B2582D" w14:textId="77777777" w:rsidTr="00E21708">
        <w:trPr>
          <w:trHeight w:val="20"/>
        </w:trPr>
        <w:tc>
          <w:tcPr>
            <w:tcW w:w="2785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B8B2C9D" w14:textId="14398CB1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3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3B57EE" w14:textId="5D326C9D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orward</w:t>
            </w:r>
          </w:p>
        </w:tc>
        <w:tc>
          <w:tcPr>
            <w:tcW w:w="5125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0A9230C" w14:textId="27CD2D45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GAGGCTGGATTTTTGGTACT</w:t>
            </w:r>
          </w:p>
        </w:tc>
      </w:tr>
      <w:tr w:rsidR="00073CE2" w:rsidRPr="007D77A5" w14:paraId="56C227DB" w14:textId="77777777" w:rsidTr="00E21708">
        <w:trPr>
          <w:trHeight w:val="20"/>
        </w:trPr>
        <w:tc>
          <w:tcPr>
            <w:tcW w:w="2785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D17D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7BE36" w14:textId="6AA0C38E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Reverse</w:t>
            </w:r>
          </w:p>
        </w:tc>
        <w:tc>
          <w:tcPr>
            <w:tcW w:w="51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D8FF2D" w14:textId="0531C92A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CATGAATAGCAACAGGGACT</w:t>
            </w:r>
          </w:p>
        </w:tc>
      </w:tr>
      <w:tr w:rsidR="00073CE2" w:rsidRPr="007D77A5" w14:paraId="32F4C5F3" w14:textId="77777777" w:rsidTr="00E21708">
        <w:trPr>
          <w:trHeight w:val="20"/>
        </w:trPr>
        <w:tc>
          <w:tcPr>
            <w:tcW w:w="2785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76C64E58" w14:textId="05A76458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4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B885B9" w14:textId="6DE34181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orward</w:t>
            </w:r>
          </w:p>
        </w:tc>
        <w:tc>
          <w:tcPr>
            <w:tcW w:w="5125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1EED882" w14:textId="107BED77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AATAGGGGCTGAACATGTCA</w:t>
            </w:r>
          </w:p>
        </w:tc>
      </w:tr>
      <w:tr w:rsidR="00073CE2" w:rsidRPr="007D77A5" w14:paraId="3156A00E" w14:textId="77777777" w:rsidTr="00E21708">
        <w:trPr>
          <w:trHeight w:val="20"/>
        </w:trPr>
        <w:tc>
          <w:tcPr>
            <w:tcW w:w="2785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E5C6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B7499" w14:textId="25B7C4A5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Reverse</w:t>
            </w:r>
          </w:p>
        </w:tc>
        <w:tc>
          <w:tcPr>
            <w:tcW w:w="51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A4C642" w14:textId="34019C00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ATCTGAAGGAGTAGCATCCT</w:t>
            </w:r>
          </w:p>
        </w:tc>
      </w:tr>
      <w:tr w:rsidR="00073CE2" w:rsidRPr="007D77A5" w14:paraId="0FEA1066" w14:textId="77777777" w:rsidTr="00E21708">
        <w:trPr>
          <w:trHeight w:val="20"/>
        </w:trPr>
        <w:tc>
          <w:tcPr>
            <w:tcW w:w="2785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4CDD906E" w14:textId="1F32EE13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5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FAAC51" w14:textId="105DE833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orward</w:t>
            </w:r>
          </w:p>
        </w:tc>
        <w:tc>
          <w:tcPr>
            <w:tcW w:w="5125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DB18FE5" w14:textId="2C390E0E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AAAGAGATGGCAACTAGCAC</w:t>
            </w:r>
          </w:p>
        </w:tc>
      </w:tr>
      <w:tr w:rsidR="00073CE2" w:rsidRPr="007D77A5" w14:paraId="515037B1" w14:textId="77777777" w:rsidTr="00E21708">
        <w:trPr>
          <w:trHeight w:val="20"/>
        </w:trPr>
        <w:tc>
          <w:tcPr>
            <w:tcW w:w="2785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E9BB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7F55A" w14:textId="5488AFEC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Reverse</w:t>
            </w:r>
          </w:p>
        </w:tc>
        <w:tc>
          <w:tcPr>
            <w:tcW w:w="51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2C3093" w14:textId="3CCC82ED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AGGACAAGCAAAAGCAAATT</w:t>
            </w:r>
          </w:p>
        </w:tc>
      </w:tr>
      <w:tr w:rsidR="00073CE2" w:rsidRPr="007D77A5" w14:paraId="79C3BC70" w14:textId="77777777" w:rsidTr="00E21708">
        <w:trPr>
          <w:trHeight w:val="20"/>
        </w:trPr>
        <w:tc>
          <w:tcPr>
            <w:tcW w:w="2785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7728B62" w14:textId="748AD401" w:rsidR="00073CE2" w:rsidRPr="007D77A5" w:rsidRDefault="00073CE2" w:rsidP="00073C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D77A5">
              <w:rPr>
                <w:sz w:val="20"/>
                <w:szCs w:val="20"/>
              </w:rPr>
              <w:t>F6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59EA66" w14:textId="6B03C2B6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Forward</w:t>
            </w:r>
          </w:p>
        </w:tc>
        <w:tc>
          <w:tcPr>
            <w:tcW w:w="5125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481FC95" w14:textId="43693EA8" w:rsidR="00073CE2" w:rsidRPr="007D77A5" w:rsidRDefault="00073CE2" w:rsidP="00073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AACACTTTGCTTCACACTCAA</w:t>
            </w:r>
          </w:p>
        </w:tc>
      </w:tr>
      <w:tr w:rsidR="00073CE2" w:rsidRPr="007D77A5" w14:paraId="1A2346A6" w14:textId="77777777" w:rsidTr="00E21708">
        <w:trPr>
          <w:trHeight w:val="20"/>
        </w:trPr>
        <w:tc>
          <w:tcPr>
            <w:tcW w:w="2785" w:type="dxa"/>
            <w:gridSpan w:val="3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D2416F9" w14:textId="77777777" w:rsidR="00073CE2" w:rsidRPr="007D77A5" w:rsidRDefault="00073CE2" w:rsidP="00073C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920D79" w14:textId="444D2F97" w:rsidR="00073CE2" w:rsidRPr="007D77A5" w:rsidRDefault="00073CE2" w:rsidP="00073C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D77A5">
              <w:rPr>
                <w:sz w:val="20"/>
                <w:szCs w:val="20"/>
              </w:rPr>
              <w:t>Reverse</w:t>
            </w:r>
          </w:p>
        </w:tc>
        <w:tc>
          <w:tcPr>
            <w:tcW w:w="5125" w:type="dxa"/>
            <w:gridSpan w:val="4"/>
            <w:tcBorders>
              <w:top w:val="nil"/>
              <w:left w:val="single" w:sz="4" w:space="0" w:color="auto"/>
            </w:tcBorders>
            <w:shd w:val="clear" w:color="auto" w:fill="auto"/>
          </w:tcPr>
          <w:p w14:paraId="0475113F" w14:textId="6A6FA419" w:rsidR="00073CE2" w:rsidRPr="007D77A5" w:rsidRDefault="00073CE2" w:rsidP="00073C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D77A5">
              <w:rPr>
                <w:rFonts w:eastAsiaTheme="minorEastAsia"/>
                <w:sz w:val="20"/>
                <w:szCs w:val="20"/>
              </w:rPr>
              <w:t>CACATGGGGATAGCACTACT</w:t>
            </w:r>
          </w:p>
        </w:tc>
      </w:tr>
      <w:tr w:rsidR="00073CE2" w:rsidRPr="007D77A5" w14:paraId="70C3D67F" w14:textId="77777777" w:rsidTr="005A333B">
        <w:trPr>
          <w:trHeight w:val="20"/>
        </w:trPr>
        <w:tc>
          <w:tcPr>
            <w:tcW w:w="935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5BC6B2BD" w14:textId="3D986273" w:rsidR="00073CE2" w:rsidRPr="007D77A5" w:rsidRDefault="00073CE2" w:rsidP="005A333B">
            <w:pPr>
              <w:rPr>
                <w:b/>
                <w:bCs/>
                <w:sz w:val="20"/>
                <w:szCs w:val="20"/>
              </w:rPr>
            </w:pPr>
            <w:r w:rsidRPr="007D77A5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imer</w:t>
            </w:r>
            <w:r w:rsidR="001D3390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 </w:t>
            </w:r>
            <w:r w:rsidRPr="007D77A5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for </w:t>
            </w:r>
            <w:proofErr w:type="spellStart"/>
            <w:r w:rsidRPr="007D77A5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iRNAs</w:t>
            </w:r>
            <w:proofErr w:type="spellEnd"/>
          </w:p>
        </w:tc>
      </w:tr>
      <w:tr w:rsidR="00073CE2" w:rsidRPr="007D77A5" w14:paraId="4BA57CDF" w14:textId="77777777" w:rsidTr="00E21708">
        <w:trPr>
          <w:trHeight w:val="20"/>
        </w:trPr>
        <w:tc>
          <w:tcPr>
            <w:tcW w:w="269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55D4E" w14:textId="77777777" w:rsidR="00073CE2" w:rsidRPr="007D77A5" w:rsidRDefault="00073CE2" w:rsidP="00073CE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D77A5">
              <w:rPr>
                <w:b/>
                <w:bCs/>
                <w:sz w:val="20"/>
                <w:szCs w:val="20"/>
              </w:rPr>
              <w:t>piRNA</w:t>
            </w:r>
            <w:proofErr w:type="spellEnd"/>
            <w:r w:rsidRPr="007D77A5">
              <w:rPr>
                <w:b/>
                <w:bCs/>
                <w:sz w:val="20"/>
                <w:szCs w:val="20"/>
              </w:rPr>
              <w:t xml:space="preserve"> ID (</w:t>
            </w:r>
            <w:proofErr w:type="spellStart"/>
            <w:r w:rsidRPr="007D77A5">
              <w:rPr>
                <w:b/>
                <w:bCs/>
                <w:sz w:val="20"/>
                <w:szCs w:val="20"/>
              </w:rPr>
              <w:t>piRNAQuest</w:t>
            </w:r>
            <w:proofErr w:type="spellEnd"/>
            <w:r w:rsidRPr="007D77A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49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965E8" w14:textId="45AB7A0D" w:rsidR="00073CE2" w:rsidRPr="007D77A5" w:rsidRDefault="00EE53B9" w:rsidP="00073C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7A5">
              <w:rPr>
                <w:b/>
                <w:bCs/>
                <w:sz w:val="20"/>
                <w:szCs w:val="20"/>
              </w:rPr>
              <w:t>P</w:t>
            </w:r>
            <w:r w:rsidR="00073CE2" w:rsidRPr="007D77A5">
              <w:rPr>
                <w:b/>
                <w:bCs/>
                <w:sz w:val="20"/>
                <w:szCs w:val="20"/>
              </w:rPr>
              <w:t>rimer</w:t>
            </w:r>
            <w:r>
              <w:rPr>
                <w:b/>
                <w:bCs/>
                <w:sz w:val="20"/>
                <w:szCs w:val="20"/>
              </w:rPr>
              <w:t xml:space="preserve"> sequence</w:t>
            </w:r>
          </w:p>
        </w:tc>
        <w:tc>
          <w:tcPr>
            <w:tcW w:w="11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5756B0" w14:textId="77777777" w:rsidR="00073CE2" w:rsidRPr="007D77A5" w:rsidRDefault="00073CE2" w:rsidP="00073CE2">
            <w:pPr>
              <w:jc w:val="center"/>
              <w:rPr>
                <w:b/>
                <w:bCs/>
                <w:sz w:val="20"/>
                <w:szCs w:val="20"/>
              </w:rPr>
            </w:pPr>
            <w:r w:rsidRPr="007D77A5">
              <w:rPr>
                <w:b/>
                <w:bCs/>
                <w:sz w:val="20"/>
                <w:szCs w:val="20"/>
              </w:rPr>
              <w:t>Label</w:t>
            </w:r>
          </w:p>
        </w:tc>
      </w:tr>
      <w:tr w:rsidR="00073CE2" w:rsidRPr="007D77A5" w14:paraId="3CB55E41" w14:textId="77777777" w:rsidTr="00E21708">
        <w:trPr>
          <w:trHeight w:val="20"/>
        </w:trPr>
        <w:tc>
          <w:tcPr>
            <w:tcW w:w="269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4562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553635</w:t>
            </w:r>
          </w:p>
        </w:tc>
        <w:tc>
          <w:tcPr>
            <w:tcW w:w="549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AA3AF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GAAGAAGAGCAAGAAGGA</w:t>
            </w:r>
          </w:p>
        </w:tc>
        <w:tc>
          <w:tcPr>
            <w:tcW w:w="11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465847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1-2</w:t>
            </w:r>
          </w:p>
        </w:tc>
      </w:tr>
      <w:tr w:rsidR="00073CE2" w:rsidRPr="007D77A5" w14:paraId="12780744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DC1E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43751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38C30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TATTTAAACTGTCTTATGTGTCTCC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95D0C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1-3</w:t>
            </w:r>
          </w:p>
        </w:tc>
      </w:tr>
      <w:tr w:rsidR="00073CE2" w:rsidRPr="007D77A5" w14:paraId="1CA2F4BD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B85CF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923720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9225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TTCCAGAGTTGTTGTA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76B8F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1-7</w:t>
            </w:r>
          </w:p>
        </w:tc>
      </w:tr>
      <w:tr w:rsidR="00073CE2" w:rsidRPr="007D77A5" w14:paraId="771D7CF4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3A6B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555154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E985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GAAGACCCAGTCCCTA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D6F26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S1</w:t>
            </w:r>
          </w:p>
        </w:tc>
      </w:tr>
      <w:tr w:rsidR="00073CE2" w:rsidRPr="007D77A5" w14:paraId="2F8346B5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F974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01725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C25CA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GTGAAGGTGTCTTTGTC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F26E6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S2</w:t>
            </w:r>
          </w:p>
        </w:tc>
      </w:tr>
      <w:tr w:rsidR="00073CE2" w:rsidRPr="007D77A5" w14:paraId="136B76F9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C51F0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562740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0494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GAAGTCTGCCTGTGAA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A790D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S3</w:t>
            </w:r>
          </w:p>
        </w:tc>
      </w:tr>
      <w:tr w:rsidR="00073CE2" w:rsidRPr="007D77A5" w14:paraId="4C2A5E19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FE82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98273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9F4C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CCTGAAGAAGAATCA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6FB97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S4</w:t>
            </w:r>
          </w:p>
        </w:tc>
      </w:tr>
      <w:tr w:rsidR="00073CE2" w:rsidRPr="007D77A5" w14:paraId="00FB87A2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8BF7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233057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5548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GTGAAGTCTGCCTGTG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07956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S5</w:t>
            </w:r>
          </w:p>
        </w:tc>
      </w:tr>
      <w:tr w:rsidR="00073CE2" w:rsidRPr="007D77A5" w14:paraId="56983170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F04F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58506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DD9D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TCAAGGCCAGCAG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5AB9D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3-1</w:t>
            </w:r>
          </w:p>
        </w:tc>
      </w:tr>
      <w:tr w:rsidR="00073CE2" w:rsidRPr="007D77A5" w14:paraId="3020255E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D88B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561925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2344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GCGCCTTGAAGTAACTGTGTAT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7BC42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3-2</w:t>
            </w:r>
          </w:p>
        </w:tc>
      </w:tr>
      <w:tr w:rsidR="00073CE2" w:rsidRPr="007D77A5" w14:paraId="07A7F2A6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658E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43463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D298D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ATTGTGTGAATTTGGT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BFD05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3-3</w:t>
            </w:r>
          </w:p>
        </w:tc>
      </w:tr>
      <w:tr w:rsidR="00073CE2" w:rsidRPr="007D77A5" w14:paraId="7C874176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46C6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43462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F515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TATTGTGTGAATTTGGTTTTGTCAT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30004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3-4</w:t>
            </w:r>
          </w:p>
        </w:tc>
      </w:tr>
      <w:tr w:rsidR="00073CE2" w:rsidRPr="007D77A5" w14:paraId="2783CA6A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7495F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43460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6A4F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TATTGTGTGAATTTGGTTTTGTCAG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228CE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3-5</w:t>
            </w:r>
          </w:p>
        </w:tc>
      </w:tr>
      <w:tr w:rsidR="00073CE2" w:rsidRPr="007D77A5" w14:paraId="3B424B1E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9185B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8635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8185A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TTGTGTGAATTTGGTTTTGTCCTG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3AFE80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3-6</w:t>
            </w:r>
          </w:p>
        </w:tc>
      </w:tr>
      <w:tr w:rsidR="00073CE2" w:rsidRPr="007D77A5" w14:paraId="305CD7AD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896D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8634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F80E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TTGTGTGAATTTGGTTTTGTCATG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9042BA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3-7</w:t>
            </w:r>
          </w:p>
        </w:tc>
      </w:tr>
      <w:tr w:rsidR="00073CE2" w:rsidRPr="007D77A5" w14:paraId="69EC14E2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AD63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8633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9226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TTGTGTGAATTTGGTTGTGTCATG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F966D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3-8</w:t>
            </w:r>
          </w:p>
        </w:tc>
      </w:tr>
      <w:tr w:rsidR="00073CE2" w:rsidRPr="007D77A5" w14:paraId="7E41EA83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A11D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6326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A787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ATGTTCTTCAGGCTCC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AC122B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3-9</w:t>
            </w:r>
          </w:p>
        </w:tc>
      </w:tr>
      <w:tr w:rsidR="00073CE2" w:rsidRPr="007D77A5" w14:paraId="5F88DE9C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E9D3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104250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17FE0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CAGAAGATCAGGAACTA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437FC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E1</w:t>
            </w:r>
          </w:p>
        </w:tc>
      </w:tr>
      <w:tr w:rsidR="00073CE2" w:rsidRPr="007D77A5" w14:paraId="1AA090FB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0FC2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181390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6838B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GCGACCGAAGGTTTTACAAGAT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D12C6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E2</w:t>
            </w:r>
          </w:p>
        </w:tc>
      </w:tr>
      <w:tr w:rsidR="00073CE2" w:rsidRPr="007D77A5" w14:paraId="6E7345C6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6BDCF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66370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C72C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TCAGGACCTCTAGAAGAACAATCAG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9B5E0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E4</w:t>
            </w:r>
          </w:p>
        </w:tc>
      </w:tr>
      <w:tr w:rsidR="00073CE2" w:rsidRPr="007D77A5" w14:paraId="58C1455B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8BA3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19319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C781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GGCTAGTTTTTCTGTTCAATG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3704D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G1</w:t>
            </w:r>
          </w:p>
        </w:tc>
      </w:tr>
      <w:tr w:rsidR="00073CE2" w:rsidRPr="007D77A5" w14:paraId="08E1D733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E961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19318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FD42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CGCCGTAGTTTTTCTGTTAAGTG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19DA8A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G2</w:t>
            </w:r>
          </w:p>
        </w:tc>
      </w:tr>
      <w:tr w:rsidR="00073CE2" w:rsidRPr="007D77A5" w14:paraId="5F186BE4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964B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65863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8B7BD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TCCAAACAGAAAATG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5D948B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G3</w:t>
            </w:r>
          </w:p>
        </w:tc>
      </w:tr>
      <w:tr w:rsidR="00073CE2" w:rsidRPr="007D77A5" w14:paraId="6501E753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FEA0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75430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23DC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CCAAACAGAAGAACTA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39B5D7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G4</w:t>
            </w:r>
          </w:p>
        </w:tc>
      </w:tr>
      <w:tr w:rsidR="00073CE2" w:rsidRPr="007D77A5" w14:paraId="682208D6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43C7D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75429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1390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CCAAACAGAAAAGCTT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D50B5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G5</w:t>
            </w:r>
          </w:p>
        </w:tc>
      </w:tr>
      <w:tr w:rsidR="00073CE2" w:rsidRPr="007D77A5" w14:paraId="5018344C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9E4F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700126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1AECD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GCTTCTTTCAGACTTCC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EBA4A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1</w:t>
            </w:r>
          </w:p>
        </w:tc>
      </w:tr>
      <w:tr w:rsidR="00073CE2" w:rsidRPr="007D77A5" w14:paraId="207EEDDA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B16B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379382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3FCF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AGCAATTCCACCGGT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CB90CD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2</w:t>
            </w:r>
          </w:p>
        </w:tc>
      </w:tr>
      <w:tr w:rsidR="00073CE2" w:rsidRPr="007D77A5" w14:paraId="23BAD0D6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794D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167046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500D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CTGTACAAGCAAAGCTCT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4E666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3</w:t>
            </w:r>
          </w:p>
        </w:tc>
      </w:tr>
      <w:tr w:rsidR="00073CE2" w:rsidRPr="007D77A5" w14:paraId="727CD59A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A78A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142622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3B9D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CCTGTATGCAGCAAAAT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9D7420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4</w:t>
            </w:r>
          </w:p>
        </w:tc>
      </w:tr>
      <w:tr w:rsidR="00073CE2" w:rsidRPr="007D77A5" w14:paraId="116BF3A1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B56F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32244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3989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ATGAGGACTTTGAAAG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61E3C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6-1</w:t>
            </w:r>
          </w:p>
        </w:tc>
      </w:tr>
      <w:tr w:rsidR="00073CE2" w:rsidRPr="007D77A5" w14:paraId="16AD2B63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E330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25718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7FDE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GCGACCAATTTGCTTTTGCTTT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C3DACA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7-1</w:t>
            </w:r>
          </w:p>
        </w:tc>
      </w:tr>
      <w:tr w:rsidR="00073CE2" w:rsidRPr="007D77A5" w14:paraId="67D8B3E3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62AB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67226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084D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TCCAGAAGAGCCAGG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75235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7-2</w:t>
            </w:r>
          </w:p>
        </w:tc>
      </w:tr>
      <w:tr w:rsidR="00073CE2" w:rsidRPr="007D77A5" w14:paraId="0222A15F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A070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320536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C38D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ACACTCTTGGTAGTGGG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CC4FEA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7-3</w:t>
            </w:r>
          </w:p>
        </w:tc>
      </w:tr>
      <w:tr w:rsidR="00073CE2" w:rsidRPr="007D77A5" w14:paraId="06B3227D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5796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934618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0221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TTTAGCCTTTCTGCCGT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09A95D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G6</w:t>
            </w:r>
          </w:p>
        </w:tc>
      </w:tr>
      <w:tr w:rsidR="00073CE2" w:rsidRPr="007D77A5" w14:paraId="2297758D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ED6C0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292200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14637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AAGGAATAGCAGAATG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AF63E0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G7</w:t>
            </w:r>
          </w:p>
        </w:tc>
      </w:tr>
      <w:tr w:rsidR="00073CE2" w:rsidRPr="007D77A5" w14:paraId="736CDA0C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55F4B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lastRenderedPageBreak/>
              <w:t>mmu_piRNA_934618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5752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TTTAGCCTTTCTGCCGT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8BEF6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7-4</w:t>
            </w:r>
          </w:p>
        </w:tc>
      </w:tr>
      <w:tr w:rsidR="00073CE2" w:rsidRPr="007D77A5" w14:paraId="37EF5223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5FA1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292200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733D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AAGGAATAGCAGAATG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DBCA5F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7-5</w:t>
            </w:r>
          </w:p>
        </w:tc>
      </w:tr>
      <w:tr w:rsidR="00073CE2" w:rsidRPr="007D77A5" w14:paraId="181797DC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EE852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658285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3894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GCAGCTACAGTTGTGT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071E0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8-1</w:t>
            </w:r>
          </w:p>
        </w:tc>
      </w:tr>
      <w:tr w:rsidR="00073CE2" w:rsidRPr="007D77A5" w14:paraId="25CFDB0B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997E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718264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66A77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TTGGACTTCCCTATGGTCG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1F2B5F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N1</w:t>
            </w:r>
          </w:p>
        </w:tc>
      </w:tr>
      <w:tr w:rsidR="00073CE2" w:rsidRPr="007D77A5" w14:paraId="65BE5E2F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2EE7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153125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3314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CTCCATGAGCAGTG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96802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N2</w:t>
            </w:r>
          </w:p>
        </w:tc>
      </w:tr>
      <w:tr w:rsidR="00073CE2" w:rsidRPr="007D77A5" w14:paraId="5DA0A041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01600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288153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8F18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CCACCGTAAGATGGTATTTCTAG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E7186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N3</w:t>
            </w:r>
          </w:p>
        </w:tc>
      </w:tr>
      <w:tr w:rsidR="00073CE2" w:rsidRPr="007D77A5" w14:paraId="5AF2F875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0C037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312079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AFFA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AATTTCCTTGGGTTTG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3FA03D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N4</w:t>
            </w:r>
          </w:p>
        </w:tc>
      </w:tr>
      <w:tr w:rsidR="00073CE2" w:rsidRPr="007D77A5" w14:paraId="791C50D4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29877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657627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FDFA7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GCAGCAGATTTCTTAT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03DC03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N5</w:t>
            </w:r>
          </w:p>
        </w:tc>
      </w:tr>
      <w:tr w:rsidR="00073CE2" w:rsidRPr="007D77A5" w14:paraId="70B9539A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5CAE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521705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4E8F0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CTGCAGCAGGAAGA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7918CD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N6</w:t>
            </w:r>
          </w:p>
        </w:tc>
      </w:tr>
      <w:tr w:rsidR="00073CE2" w:rsidRPr="007D77A5" w14:paraId="4DFB35DC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920C7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647225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B201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GCAAACCACACAAG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0A521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G8</w:t>
            </w:r>
          </w:p>
        </w:tc>
      </w:tr>
      <w:tr w:rsidR="00073CE2" w:rsidRPr="007D77A5" w14:paraId="4239BCBF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E110A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679242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0777D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GCCTTGTGTGGTGAA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24BB7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G9</w:t>
            </w:r>
          </w:p>
        </w:tc>
      </w:tr>
      <w:tr w:rsidR="00073CE2" w:rsidRPr="007D77A5" w14:paraId="77BD896B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AD26A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65467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6FCF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TCATTCTGCACAATG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94062C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10-1</w:t>
            </w:r>
          </w:p>
        </w:tc>
      </w:tr>
      <w:tr w:rsidR="00073CE2" w:rsidRPr="007D77A5" w14:paraId="09BC8D86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DB9F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811305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5234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CGCTGTGCTATGTAGTTCT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8865F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O10-2</w:t>
            </w:r>
          </w:p>
        </w:tc>
      </w:tr>
      <w:tr w:rsidR="00073CE2" w:rsidRPr="007D77A5" w14:paraId="5F15AABA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E0A86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02005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67D0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TAGGGAGAGCTGCC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67B19E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U6</w:t>
            </w:r>
          </w:p>
        </w:tc>
      </w:tr>
      <w:tr w:rsidR="00073CE2" w:rsidRPr="007D77A5" w14:paraId="4E0A0983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3817B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mmu_piRNA_43308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B2959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AAGAGAAAAAGTGGTGGCTCT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FDF0C1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U7</w:t>
            </w:r>
          </w:p>
        </w:tc>
      </w:tr>
      <w:tr w:rsidR="00073CE2" w:rsidRPr="007D77A5" w14:paraId="3E76BEA6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BB88F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 xml:space="preserve">RT universal primer 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06ACB" w14:textId="273390FB" w:rsidR="00073CE2" w:rsidRPr="007D77A5" w:rsidRDefault="00073CE2" w:rsidP="00612A47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CAGTGCAGGGTCCGAGGTCAGAGCCACCTGGGCAATTTTTTTTTTTVN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6DE855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</w:p>
        </w:tc>
      </w:tr>
      <w:tr w:rsidR="00073CE2" w:rsidRPr="007D77A5" w14:paraId="6C97564F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63A24" w14:textId="2D08B042" w:rsidR="00073CE2" w:rsidRPr="007D77A5" w:rsidRDefault="00073CE2" w:rsidP="00612A47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PCR general reverse primer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6F8DB" w14:textId="415E8D4C" w:rsidR="00073CE2" w:rsidRPr="007D77A5" w:rsidRDefault="00073CE2" w:rsidP="00612A47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CAGTGCAGGGTCCGAGG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55D347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</w:p>
        </w:tc>
      </w:tr>
      <w:tr w:rsidR="00073CE2" w:rsidRPr="007D77A5" w14:paraId="0EAE3FA8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BE765" w14:textId="7BC0C313" w:rsidR="00073CE2" w:rsidRPr="007D77A5" w:rsidRDefault="00073CE2" w:rsidP="00612A47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U6 forward primer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334E5" w14:textId="615457FF" w:rsidR="00073CE2" w:rsidRPr="007D77A5" w:rsidRDefault="00073CE2" w:rsidP="00612A47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CTCGCTTCGGCAGCA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B11CE4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</w:p>
        </w:tc>
      </w:tr>
      <w:tr w:rsidR="00073CE2" w:rsidRPr="007D77A5" w14:paraId="1FD41ABF" w14:textId="77777777" w:rsidTr="00E21708">
        <w:trPr>
          <w:trHeight w:val="20"/>
        </w:trPr>
        <w:tc>
          <w:tcPr>
            <w:tcW w:w="269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219C24" w14:textId="635F74B9" w:rsidR="00073CE2" w:rsidRPr="007D77A5" w:rsidRDefault="00073CE2" w:rsidP="00612A47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U6 reverse primer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F3694E" w14:textId="600DCE6C" w:rsidR="00073CE2" w:rsidRPr="007D77A5" w:rsidRDefault="00073CE2" w:rsidP="00612A47">
            <w:pPr>
              <w:jc w:val="center"/>
              <w:rPr>
                <w:sz w:val="20"/>
                <w:szCs w:val="20"/>
              </w:rPr>
            </w:pPr>
            <w:r w:rsidRPr="007D77A5">
              <w:rPr>
                <w:sz w:val="20"/>
                <w:szCs w:val="20"/>
              </w:rPr>
              <w:t>AACGCTTCACGAATTTGCG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1BB3F8" w14:textId="77777777" w:rsidR="00073CE2" w:rsidRPr="007D77A5" w:rsidRDefault="00073CE2" w:rsidP="00073CE2">
            <w:pPr>
              <w:jc w:val="center"/>
              <w:rPr>
                <w:sz w:val="20"/>
                <w:szCs w:val="20"/>
              </w:rPr>
            </w:pPr>
          </w:p>
        </w:tc>
      </w:tr>
      <w:tr w:rsidR="00073CE2" w:rsidRPr="007D77A5" w14:paraId="7E308446" w14:textId="77777777" w:rsidTr="005A333B">
        <w:trPr>
          <w:trHeight w:val="20"/>
        </w:trPr>
        <w:tc>
          <w:tcPr>
            <w:tcW w:w="935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28848008" w14:textId="34C35CA1" w:rsidR="00073CE2" w:rsidRPr="007D77A5" w:rsidRDefault="00073CE2" w:rsidP="005A333B">
            <w:pPr>
              <w:rPr>
                <w:sz w:val="20"/>
                <w:szCs w:val="20"/>
              </w:rPr>
            </w:pPr>
            <w:r w:rsidRPr="007D77A5">
              <w:rPr>
                <w:b/>
                <w:bCs/>
                <w:color w:val="000000" w:themeColor="text1"/>
                <w:sz w:val="20"/>
                <w:szCs w:val="20"/>
              </w:rPr>
              <w:t>Primers for SARS-CoV-2 gen</w:t>
            </w:r>
            <w:r w:rsidR="001D3390">
              <w:rPr>
                <w:b/>
                <w:bCs/>
                <w:color w:val="000000" w:themeColor="text1"/>
                <w:sz w:val="20"/>
                <w:szCs w:val="20"/>
              </w:rPr>
              <w:t>omic</w:t>
            </w:r>
            <w:r w:rsidRPr="007D77A5">
              <w:rPr>
                <w:b/>
                <w:bCs/>
                <w:color w:val="000000" w:themeColor="text1"/>
                <w:sz w:val="20"/>
                <w:szCs w:val="20"/>
              </w:rPr>
              <w:t xml:space="preserve"> regions</w:t>
            </w:r>
          </w:p>
        </w:tc>
      </w:tr>
      <w:tr w:rsidR="00073CE2" w:rsidRPr="007D77A5" w14:paraId="6B020F94" w14:textId="77777777" w:rsidTr="00E21708">
        <w:trPr>
          <w:trHeight w:val="20"/>
        </w:trPr>
        <w:tc>
          <w:tcPr>
            <w:tcW w:w="2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E440C" w14:textId="61F27794" w:rsidR="00073CE2" w:rsidRPr="007D77A5" w:rsidRDefault="00073CE2" w:rsidP="00073C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D77A5">
              <w:rPr>
                <w:b/>
                <w:bCs/>
                <w:color w:val="000000"/>
                <w:sz w:val="20"/>
                <w:szCs w:val="20"/>
              </w:rPr>
              <w:t>Target viral gene</w:t>
            </w:r>
          </w:p>
        </w:tc>
        <w:tc>
          <w:tcPr>
            <w:tcW w:w="288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55EEC" w14:textId="719B13C2" w:rsidR="00073CE2" w:rsidRPr="007D77A5" w:rsidRDefault="00073CE2" w:rsidP="00073C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D77A5">
              <w:rPr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225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40EE48" w14:textId="35EED57C" w:rsidR="00073CE2" w:rsidRPr="007D77A5" w:rsidRDefault="00073CE2" w:rsidP="00073C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D77A5">
              <w:rPr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073CE2" w:rsidRPr="007D77A5" w14:paraId="3207F7AB" w14:textId="77777777" w:rsidTr="00E21708">
        <w:trPr>
          <w:trHeight w:val="20"/>
        </w:trPr>
        <w:tc>
          <w:tcPr>
            <w:tcW w:w="224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FABC0FE" w14:textId="7FC0D622" w:rsidR="00073CE2" w:rsidRPr="007D77A5" w:rsidRDefault="00073CE2" w:rsidP="00073CE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2880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177C2E" w14:textId="7D2866AB" w:rsidR="00073CE2" w:rsidRPr="007D77A5" w:rsidRDefault="00073CE2" w:rsidP="00073CE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25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5F03DB7B" w14:textId="229D6D27" w:rsidR="00073CE2" w:rsidRPr="007D77A5" w:rsidRDefault="00073CE2" w:rsidP="00073CE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GACCCCAAAATCAGCGAAAT</w:t>
            </w:r>
          </w:p>
        </w:tc>
      </w:tr>
      <w:tr w:rsidR="00073CE2" w:rsidRPr="007D77A5" w14:paraId="015974F6" w14:textId="77777777" w:rsidTr="00E21708">
        <w:trPr>
          <w:trHeight w:val="20"/>
        </w:trPr>
        <w:tc>
          <w:tcPr>
            <w:tcW w:w="2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B68BE" w14:textId="77777777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E1B29" w14:textId="758304BB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54E172" w14:textId="33E308A8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TCTGGTTACTGCCAGTTGAATCTG</w:t>
            </w:r>
          </w:p>
        </w:tc>
      </w:tr>
      <w:tr w:rsidR="00073CE2" w:rsidRPr="007D77A5" w14:paraId="4F3DB45C" w14:textId="77777777" w:rsidTr="00E21708">
        <w:trPr>
          <w:trHeight w:val="20"/>
        </w:trPr>
        <w:tc>
          <w:tcPr>
            <w:tcW w:w="224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8726481" w14:textId="4E6215FE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2880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86688E" w14:textId="6698ED75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25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A65D233" w14:textId="503AD716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TTACAAACATTGGCCGCAAA</w:t>
            </w:r>
          </w:p>
        </w:tc>
      </w:tr>
      <w:tr w:rsidR="00073CE2" w:rsidRPr="007D77A5" w14:paraId="2192DE44" w14:textId="77777777" w:rsidTr="00E21708">
        <w:trPr>
          <w:trHeight w:val="20"/>
        </w:trPr>
        <w:tc>
          <w:tcPr>
            <w:tcW w:w="2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9BAF7" w14:textId="77777777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686F2" w14:textId="6D8BDD4D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43DD70" w14:textId="43904B9E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GCGCGACATTCCGAAGAA</w:t>
            </w:r>
          </w:p>
        </w:tc>
      </w:tr>
      <w:tr w:rsidR="00073CE2" w:rsidRPr="007D77A5" w14:paraId="0DEBDF33" w14:textId="77777777" w:rsidTr="00E21708">
        <w:trPr>
          <w:trHeight w:val="20"/>
        </w:trPr>
        <w:tc>
          <w:tcPr>
            <w:tcW w:w="224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1422738" w14:textId="1A3AB7CF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N3</w:t>
            </w:r>
          </w:p>
        </w:tc>
        <w:tc>
          <w:tcPr>
            <w:tcW w:w="2880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E74751" w14:textId="08593239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25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0A7BC34" w14:textId="64A62C5A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GGGAGCCTTGAATACACCAAAA</w:t>
            </w:r>
          </w:p>
        </w:tc>
      </w:tr>
      <w:tr w:rsidR="00073CE2" w:rsidRPr="007D77A5" w14:paraId="36403914" w14:textId="77777777" w:rsidTr="00E21708">
        <w:trPr>
          <w:trHeight w:val="20"/>
        </w:trPr>
        <w:tc>
          <w:tcPr>
            <w:tcW w:w="2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44731" w14:textId="77777777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BE03E" w14:textId="2F1F79B9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868245" w14:textId="6018D0C6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TGTAGCACGATTGCAGCATTG</w:t>
            </w:r>
          </w:p>
        </w:tc>
      </w:tr>
      <w:tr w:rsidR="00073CE2" w:rsidRPr="007D77A5" w14:paraId="617FA4E3" w14:textId="77777777" w:rsidTr="00E21708">
        <w:trPr>
          <w:trHeight w:val="20"/>
        </w:trPr>
        <w:tc>
          <w:tcPr>
            <w:tcW w:w="224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6627AA5" w14:textId="688A27F8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2880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07CA6E" w14:textId="37F40D59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25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4EDCA87" w14:textId="7B6D3805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ACAGGCACAGGTGTTCTTAC</w:t>
            </w:r>
          </w:p>
        </w:tc>
      </w:tr>
      <w:tr w:rsidR="00073CE2" w:rsidRPr="007D77A5" w14:paraId="7DCE0E43" w14:textId="77777777" w:rsidTr="00E21708">
        <w:trPr>
          <w:trHeight w:val="20"/>
        </w:trPr>
        <w:tc>
          <w:tcPr>
            <w:tcW w:w="2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A3485" w14:textId="77777777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DA6B1" w14:textId="09E6ADCA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A075A5" w14:textId="1EB5DAA4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GATCACGGACAGCATCAGTAG</w:t>
            </w:r>
          </w:p>
        </w:tc>
      </w:tr>
      <w:tr w:rsidR="00073CE2" w:rsidRPr="007D77A5" w14:paraId="623EBE6B" w14:textId="77777777" w:rsidTr="00E21708">
        <w:trPr>
          <w:trHeight w:val="20"/>
        </w:trPr>
        <w:tc>
          <w:tcPr>
            <w:tcW w:w="224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5AFF11E3" w14:textId="7293DD59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2880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5E181F" w14:textId="418C5D14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25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2D00AE4" w14:textId="0B9EF2CF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ACAGGTACGTTAATAGTTAATAGCGT</w:t>
            </w:r>
          </w:p>
        </w:tc>
      </w:tr>
      <w:tr w:rsidR="00073CE2" w:rsidRPr="007D77A5" w14:paraId="69296C7D" w14:textId="77777777" w:rsidTr="00E21708">
        <w:trPr>
          <w:trHeight w:val="20"/>
        </w:trPr>
        <w:tc>
          <w:tcPr>
            <w:tcW w:w="2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1BEF3" w14:textId="77777777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7641F" w14:textId="248DDA84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E8A5B2" w14:textId="4A6760B5" w:rsidR="00073CE2" w:rsidRPr="007D77A5" w:rsidRDefault="00073CE2" w:rsidP="00073CE2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ATATTGCAGCAGTACGCACACA</w:t>
            </w:r>
          </w:p>
        </w:tc>
      </w:tr>
      <w:tr w:rsidR="005A333B" w:rsidRPr="007D77A5" w14:paraId="6110596F" w14:textId="77777777" w:rsidTr="00E21708">
        <w:trPr>
          <w:trHeight w:val="20"/>
        </w:trPr>
        <w:tc>
          <w:tcPr>
            <w:tcW w:w="2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3E388" w14:textId="15541015" w:rsidR="005A333B" w:rsidRPr="007D77A5" w:rsidRDefault="00E31C55" w:rsidP="005A333B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S</w:t>
            </w:r>
            <w:r w:rsidR="005A333B" w:rsidRPr="007D77A5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-E</w:t>
            </w:r>
          </w:p>
        </w:tc>
        <w:tc>
          <w:tcPr>
            <w:tcW w:w="288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CB64B" w14:textId="6741D571" w:rsidR="005A333B" w:rsidRPr="007D77A5" w:rsidRDefault="005A333B" w:rsidP="005A333B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25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CA2593" w14:textId="16CF28BB" w:rsidR="005A333B" w:rsidRPr="007D77A5" w:rsidRDefault="005A333B" w:rsidP="005A333B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CGATCTCTTGTAGATCTGTTCTC</w:t>
            </w:r>
          </w:p>
        </w:tc>
      </w:tr>
      <w:tr w:rsidR="005A333B" w:rsidRPr="007D77A5" w14:paraId="75B6098D" w14:textId="77777777" w:rsidTr="00E21708">
        <w:trPr>
          <w:trHeight w:val="20"/>
        </w:trPr>
        <w:tc>
          <w:tcPr>
            <w:tcW w:w="224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0B60D1B" w14:textId="036E2C15" w:rsidR="005A333B" w:rsidRPr="007D77A5" w:rsidRDefault="005A333B" w:rsidP="005A333B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202124"/>
                <w:sz w:val="20"/>
                <w:szCs w:val="20"/>
                <w:shd w:val="clear" w:color="auto" w:fill="FFFFFF"/>
              </w:rPr>
              <w:t>β-actin</w:t>
            </w:r>
          </w:p>
        </w:tc>
        <w:tc>
          <w:tcPr>
            <w:tcW w:w="2880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218300" w14:textId="77F1E335" w:rsidR="005A333B" w:rsidRPr="007D77A5" w:rsidRDefault="005A333B" w:rsidP="005A333B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25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7AB67B3" w14:textId="7A42AB34" w:rsidR="005A333B" w:rsidRPr="007D77A5" w:rsidRDefault="005A333B" w:rsidP="005A333B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CACCATTGGCAATGAGCGGTT</w:t>
            </w:r>
          </w:p>
        </w:tc>
      </w:tr>
      <w:tr w:rsidR="005A333B" w:rsidRPr="007D77A5" w14:paraId="4EE5A0A5" w14:textId="77777777" w:rsidTr="00E21708">
        <w:trPr>
          <w:trHeight w:val="20"/>
        </w:trPr>
        <w:tc>
          <w:tcPr>
            <w:tcW w:w="2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25FA1" w14:textId="77777777" w:rsidR="005A333B" w:rsidRPr="007D77A5" w:rsidRDefault="005A333B" w:rsidP="005A333B">
            <w:pPr>
              <w:jc w:val="center"/>
              <w:rPr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B431B" w14:textId="5A50A8C4" w:rsidR="005A333B" w:rsidRPr="007D77A5" w:rsidRDefault="005A333B" w:rsidP="005A333B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EA55AE" w14:textId="2330E1BD" w:rsidR="005A333B" w:rsidRPr="007D77A5" w:rsidRDefault="005A333B" w:rsidP="005A333B">
            <w:pPr>
              <w:jc w:val="center"/>
              <w:rPr>
                <w:color w:val="000000"/>
                <w:sz w:val="20"/>
                <w:szCs w:val="20"/>
              </w:rPr>
            </w:pPr>
            <w:r w:rsidRPr="007D77A5">
              <w:rPr>
                <w:color w:val="000000"/>
                <w:sz w:val="20"/>
                <w:szCs w:val="20"/>
              </w:rPr>
              <w:t>AGGTCTTTGCGGATGTCCACGT</w:t>
            </w:r>
          </w:p>
        </w:tc>
      </w:tr>
      <w:tr w:rsidR="004E1E2F" w:rsidRPr="007D77A5" w14:paraId="021D7858" w14:textId="77777777" w:rsidTr="0069576A">
        <w:trPr>
          <w:trHeight w:val="20"/>
        </w:trPr>
        <w:tc>
          <w:tcPr>
            <w:tcW w:w="93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14E80" w14:textId="09566336" w:rsidR="004E1E2F" w:rsidRPr="007D77A5" w:rsidRDefault="004E1E2F" w:rsidP="004E1E2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77A5">
              <w:rPr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Primers for ACE2 </w:t>
            </w:r>
            <w:r w:rsidR="007D77A5">
              <w:rPr>
                <w:b/>
                <w:bCs/>
                <w:color w:val="202124"/>
                <w:sz w:val="20"/>
                <w:szCs w:val="20"/>
                <w:shd w:val="clear" w:color="auto" w:fill="FFFFFF"/>
              </w:rPr>
              <w:t>mRNA</w:t>
            </w:r>
            <w:r w:rsidRPr="007D77A5">
              <w:rPr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4E1E2F" w:rsidRPr="007D77A5" w14:paraId="45FDBE84" w14:textId="77777777" w:rsidTr="00E21708">
        <w:trPr>
          <w:trHeight w:val="20"/>
        </w:trPr>
        <w:tc>
          <w:tcPr>
            <w:tcW w:w="22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B88B98" w14:textId="77777777" w:rsidR="004E1E2F" w:rsidRPr="007D77A5" w:rsidRDefault="004E1E2F" w:rsidP="004E1E2F">
            <w:pPr>
              <w:rPr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06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D019FD" w14:textId="3942A7D2" w:rsidR="004E1E2F" w:rsidRPr="007D77A5" w:rsidRDefault="0080449F" w:rsidP="004E1E2F">
            <w:pPr>
              <w:rPr>
                <w:color w:val="202124"/>
                <w:sz w:val="20"/>
                <w:szCs w:val="20"/>
                <w:shd w:val="clear" w:color="auto" w:fill="FFFFFF"/>
              </w:rPr>
            </w:pPr>
            <w:r w:rsidRPr="007D77A5">
              <w:rPr>
                <w:color w:val="202124"/>
                <w:sz w:val="20"/>
                <w:szCs w:val="20"/>
                <w:shd w:val="clear" w:color="auto" w:fill="FFFFFF"/>
              </w:rPr>
              <w:t>Forward</w:t>
            </w:r>
          </w:p>
        </w:tc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3B731C9" w14:textId="49A9BEE9" w:rsidR="004E1E2F" w:rsidRPr="007D77A5" w:rsidRDefault="0069576A" w:rsidP="004E1E2F">
            <w:pPr>
              <w:rPr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7D77A5">
              <w:rPr>
                <w:color w:val="202124"/>
                <w:sz w:val="20"/>
                <w:szCs w:val="20"/>
                <w:shd w:val="clear" w:color="auto" w:fill="FFFFFF"/>
              </w:rPr>
              <w:t>TCCATTGGTCTTCTGTCACCCG</w:t>
            </w:r>
          </w:p>
        </w:tc>
      </w:tr>
      <w:tr w:rsidR="0080449F" w:rsidRPr="007D77A5" w14:paraId="4E483465" w14:textId="77777777" w:rsidTr="00E21708">
        <w:trPr>
          <w:trHeight w:val="20"/>
        </w:trPr>
        <w:tc>
          <w:tcPr>
            <w:tcW w:w="224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3D26812" w14:textId="77777777" w:rsidR="0080449F" w:rsidRPr="007D77A5" w:rsidRDefault="0080449F" w:rsidP="004E1E2F">
            <w:pPr>
              <w:rPr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060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EF7666" w14:textId="60FDCEEB" w:rsidR="0080449F" w:rsidRPr="007D77A5" w:rsidRDefault="0080449F" w:rsidP="004E1E2F">
            <w:pPr>
              <w:rPr>
                <w:color w:val="202124"/>
                <w:sz w:val="20"/>
                <w:szCs w:val="20"/>
                <w:shd w:val="clear" w:color="auto" w:fill="FFFFFF"/>
              </w:rPr>
            </w:pPr>
            <w:r w:rsidRPr="007D77A5">
              <w:rPr>
                <w:color w:val="202124"/>
                <w:sz w:val="20"/>
                <w:szCs w:val="20"/>
                <w:shd w:val="clear" w:color="auto" w:fill="FFFFFF"/>
              </w:rPr>
              <w:t xml:space="preserve">Reverse </w:t>
            </w:r>
          </w:p>
        </w:tc>
        <w:tc>
          <w:tcPr>
            <w:tcW w:w="404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</w:tcPr>
          <w:p w14:paraId="129DE433" w14:textId="68DAA939" w:rsidR="0080449F" w:rsidRPr="007D77A5" w:rsidRDefault="0069576A" w:rsidP="0080449F">
            <w:pPr>
              <w:rPr>
                <w:color w:val="202124"/>
                <w:sz w:val="20"/>
                <w:szCs w:val="20"/>
                <w:shd w:val="clear" w:color="auto" w:fill="FFFF00"/>
              </w:rPr>
            </w:pPr>
            <w:r w:rsidRPr="007D77A5">
              <w:rPr>
                <w:color w:val="202124"/>
                <w:sz w:val="20"/>
                <w:szCs w:val="20"/>
                <w:shd w:val="clear" w:color="auto" w:fill="FFFFFF"/>
              </w:rPr>
              <w:t>AGACCATCCACCTCCACTTCTC</w:t>
            </w:r>
          </w:p>
        </w:tc>
      </w:tr>
    </w:tbl>
    <w:p w14:paraId="2712C95C" w14:textId="7A88BAD1" w:rsidR="002A7565" w:rsidRDefault="002A7565" w:rsidP="002A7565">
      <w:pPr>
        <w:spacing w:line="360" w:lineRule="auto"/>
        <w:jc w:val="both"/>
      </w:pPr>
    </w:p>
    <w:p w14:paraId="7D6AB55A" w14:textId="77777777" w:rsidR="002A7565" w:rsidRDefault="002A7565" w:rsidP="002A7565">
      <w:pPr>
        <w:pStyle w:val="ListParagraph"/>
        <w:spacing w:line="360" w:lineRule="auto"/>
        <w:ind w:left="0"/>
        <w:jc w:val="both"/>
        <w:rPr>
          <w:color w:val="000000" w:themeColor="text1"/>
        </w:rPr>
      </w:pPr>
    </w:p>
    <w:p w14:paraId="01BC2B8B" w14:textId="77777777" w:rsidR="002A7565" w:rsidRPr="000A73DB" w:rsidRDefault="002A7565" w:rsidP="002A7565">
      <w:pPr>
        <w:pStyle w:val="ListParagraph"/>
        <w:spacing w:line="360" w:lineRule="auto"/>
        <w:ind w:left="0"/>
        <w:jc w:val="both"/>
        <w:rPr>
          <w:color w:val="000000" w:themeColor="text1"/>
        </w:rPr>
      </w:pPr>
    </w:p>
    <w:p w14:paraId="6A913B26" w14:textId="77777777" w:rsidR="002A7565" w:rsidRDefault="002A7565"/>
    <w:sectPr w:rsidR="002A7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565"/>
    <w:rsid w:val="00073CE2"/>
    <w:rsid w:val="001331B6"/>
    <w:rsid w:val="00142167"/>
    <w:rsid w:val="00167374"/>
    <w:rsid w:val="001D3390"/>
    <w:rsid w:val="002A7565"/>
    <w:rsid w:val="004E1E2F"/>
    <w:rsid w:val="0055638E"/>
    <w:rsid w:val="00582BB2"/>
    <w:rsid w:val="005A333B"/>
    <w:rsid w:val="005F16E6"/>
    <w:rsid w:val="00612A47"/>
    <w:rsid w:val="0069576A"/>
    <w:rsid w:val="006C026B"/>
    <w:rsid w:val="007D77A5"/>
    <w:rsid w:val="0080449F"/>
    <w:rsid w:val="008A2575"/>
    <w:rsid w:val="00A36511"/>
    <w:rsid w:val="00A63180"/>
    <w:rsid w:val="00A76BB1"/>
    <w:rsid w:val="00B266D2"/>
    <w:rsid w:val="00C7344B"/>
    <w:rsid w:val="00C93DCB"/>
    <w:rsid w:val="00CF66F1"/>
    <w:rsid w:val="00E13D05"/>
    <w:rsid w:val="00E21708"/>
    <w:rsid w:val="00E31C55"/>
    <w:rsid w:val="00EE53B9"/>
    <w:rsid w:val="00F7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98A38"/>
  <w15:chartTrackingRefBased/>
  <w15:docId w15:val="{5E81DC9F-D754-0A40-BF01-7BA5A61B6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5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565"/>
    <w:pPr>
      <w:ind w:left="720"/>
      <w:contextualSpacing/>
    </w:pPr>
  </w:style>
  <w:style w:type="table" w:styleId="TableGrid">
    <w:name w:val="Table Grid"/>
    <w:basedOn w:val="TableNormal"/>
    <w:uiPriority w:val="39"/>
    <w:rsid w:val="002A7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04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1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a Usman</dc:creator>
  <cp:keywords/>
  <dc:description/>
  <cp:lastModifiedBy>DC</cp:lastModifiedBy>
  <cp:revision>12</cp:revision>
  <dcterms:created xsi:type="dcterms:W3CDTF">2021-09-15T19:50:00Z</dcterms:created>
  <dcterms:modified xsi:type="dcterms:W3CDTF">2021-11-15T19:11:00Z</dcterms:modified>
</cp:coreProperties>
</file>